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A55" w:rsidRPr="005336FC" w:rsidRDefault="00222EC8" w:rsidP="00FC6022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336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57545" cy="6722110"/>
            <wp:effectExtent l="0" t="0" r="0" b="254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672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2EC8" w:rsidRPr="005336FC" w:rsidRDefault="00222EC8" w:rsidP="00FC6022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336FC">
        <w:rPr>
          <w:rFonts w:ascii="Times New Roman" w:hAnsi="Times New Roman" w:cs="Times New Roman"/>
          <w:b/>
          <w:noProof/>
          <w:sz w:val="24"/>
          <w:szCs w:val="24"/>
        </w:rPr>
        <w:t>Figure S1.</w:t>
      </w:r>
      <w:r w:rsidRPr="005336F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hemes of peak splitting for shoulder peaks at 1401 cm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1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a1) 1395 cm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1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a2), 2925 cm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b1)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and 2927 cm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1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b2) in FTIR spectra and peaks at 1567 cm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1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c1) and 1598 cm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1</w:t>
      </w:r>
      <w:r w:rsidRPr="005336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c2) in Raman spectra.</w:t>
      </w:r>
      <w:bookmarkStart w:id="0" w:name="_GoBack"/>
      <w:bookmarkEnd w:id="0"/>
    </w:p>
    <w:p w:rsidR="0033749D" w:rsidRPr="005336FC" w:rsidRDefault="0033749D" w:rsidP="003374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F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E5EA1DE" wp14:editId="5F747738">
            <wp:extent cx="5753100" cy="2105025"/>
            <wp:effectExtent l="0" t="0" r="0" b="952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749D" w:rsidRPr="005336FC" w:rsidRDefault="0033749D" w:rsidP="003374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FC">
        <w:rPr>
          <w:rFonts w:ascii="Times New Roman" w:hAnsi="Times New Roman" w:cs="Times New Roman"/>
          <w:b/>
          <w:sz w:val="24"/>
          <w:szCs w:val="24"/>
        </w:rPr>
        <w:t>Figure S2.</w:t>
      </w:r>
      <w:r w:rsidRPr="005336FC">
        <w:rPr>
          <w:rFonts w:ascii="Times New Roman" w:hAnsi="Times New Roman" w:cs="Times New Roman"/>
          <w:sz w:val="24"/>
          <w:szCs w:val="24"/>
        </w:rPr>
        <w:t xml:space="preserve"> ROC curves obtained for individual models (SVM, </w:t>
      </w:r>
      <w:proofErr w:type="spellStart"/>
      <w:r w:rsidRPr="005336FC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5336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336FC">
        <w:rPr>
          <w:rFonts w:ascii="Times New Roman" w:hAnsi="Times New Roman" w:cs="Times New Roman"/>
          <w:sz w:val="24"/>
          <w:szCs w:val="24"/>
        </w:rPr>
        <w:t>kNN</w:t>
      </w:r>
      <w:proofErr w:type="spellEnd"/>
      <w:r w:rsidRPr="005336FC">
        <w:rPr>
          <w:rFonts w:ascii="Times New Roman" w:hAnsi="Times New Roman" w:cs="Times New Roman"/>
          <w:sz w:val="24"/>
          <w:szCs w:val="24"/>
        </w:rPr>
        <w:t>) for FTIR (a) and FT-Raman.</w:t>
      </w:r>
    </w:p>
    <w:p w:rsidR="0033749D" w:rsidRPr="005336FC" w:rsidRDefault="0033749D" w:rsidP="00FC6022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FC6022" w:rsidRPr="005336FC" w:rsidRDefault="00FC6022" w:rsidP="00FC60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41D25B" wp14:editId="112FED0B">
            <wp:extent cx="5667375" cy="4752975"/>
            <wp:effectExtent l="0" t="0" r="9525" b="952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022" w:rsidRDefault="00FC6022" w:rsidP="004F79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FC">
        <w:rPr>
          <w:rFonts w:ascii="Times New Roman" w:hAnsi="Times New Roman" w:cs="Times New Roman"/>
          <w:b/>
          <w:sz w:val="24"/>
          <w:szCs w:val="24"/>
        </w:rPr>
        <w:t>Figure S</w:t>
      </w:r>
      <w:r w:rsidR="0033749D" w:rsidRPr="005336FC">
        <w:rPr>
          <w:rFonts w:ascii="Times New Roman" w:hAnsi="Times New Roman" w:cs="Times New Roman"/>
          <w:b/>
          <w:sz w:val="24"/>
          <w:szCs w:val="24"/>
        </w:rPr>
        <w:t>3</w:t>
      </w:r>
      <w:r w:rsidRPr="005336FC">
        <w:rPr>
          <w:rFonts w:ascii="Times New Roman" w:hAnsi="Times New Roman" w:cs="Times New Roman"/>
          <w:b/>
          <w:sz w:val="24"/>
          <w:szCs w:val="24"/>
        </w:rPr>
        <w:t>.</w:t>
      </w:r>
      <w:r w:rsidRPr="005336FC">
        <w:rPr>
          <w:rFonts w:ascii="Times New Roman" w:hAnsi="Times New Roman" w:cs="Times New Roman"/>
          <w:sz w:val="24"/>
          <w:szCs w:val="24"/>
        </w:rPr>
        <w:t xml:space="preserve"> Mean importance values of individual wavenumbers obtained with the feature selection algorithm during analysis of the FTIR (a) and FT-Raman (b) data.</w:t>
      </w:r>
    </w:p>
    <w:sectPr w:rsidR="00FC60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14F"/>
    <w:rsid w:val="00222EC8"/>
    <w:rsid w:val="0033749D"/>
    <w:rsid w:val="004F794E"/>
    <w:rsid w:val="005336FC"/>
    <w:rsid w:val="00863268"/>
    <w:rsid w:val="00A02BAF"/>
    <w:rsid w:val="00BB714F"/>
    <w:rsid w:val="00D14A55"/>
    <w:rsid w:val="00D75A96"/>
    <w:rsid w:val="00E049F2"/>
    <w:rsid w:val="00E11B0E"/>
    <w:rsid w:val="00FC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C9A965-254A-4B2F-83D5-897224D51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FJ PAN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32</dc:creator>
  <cp:keywords/>
  <dc:description/>
  <cp:lastModifiedBy>NZ32</cp:lastModifiedBy>
  <cp:revision>2</cp:revision>
  <dcterms:created xsi:type="dcterms:W3CDTF">2024-05-06T17:02:00Z</dcterms:created>
  <dcterms:modified xsi:type="dcterms:W3CDTF">2024-05-06T17:02:00Z</dcterms:modified>
</cp:coreProperties>
</file>